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Table8" style:family="table">
      <style:table-properties style:width="5.7722in" fo:margin-left="0in" fo:margin-top="0in" fo:margin-bottom="0in" table:align="left" style:writing-mode="page"/>
    </style:style>
    <style:style style:name="Table8.A" style:family="table-column">
      <style:table-column-properties style:column-width="0.3215in"/>
    </style:style>
    <style:style style:name="Table8.B" style:family="table-column">
      <style:table-column-properties style:column-width="0.4201in"/>
    </style:style>
    <style:style style:name="Table8.C" style:family="table-column">
      <style:table-column-properties style:column-width="0.9028in"/>
    </style:style>
    <style:style style:name="Table8.D" style:family="table-column">
      <style:table-column-properties style:column-width="0.6229in"/>
    </style:style>
    <style:style style:name="Table8.E" style:family="table-column">
      <style:table-column-properties style:column-width="0.6069in"/>
    </style:style>
    <style:style style:name="Table8.F" style:family="table-column">
      <style:table-column-properties style:column-width="0.5382in"/>
    </style:style>
    <style:style style:name="Table8.G" style:family="table-column">
      <style:table-column-properties style:column-width="0.7208in"/>
    </style:style>
    <style:style style:name="Table8.H" style:family="table-column">
      <style:table-column-properties style:column-width="0.6813in"/>
    </style:style>
    <style:style style:name="Table8.I" style:family="table-column">
      <style:table-column-properties style:column-width="0.9569in"/>
    </style:style>
    <style:style style:name="Table8.1" style:family="table-row">
      <style:table-row-properties fo:keep-together="auto"/>
    </style:style>
    <style:style style:name="Table8.A1" style:family="table-cell">
      <style:table-cell-properties style:vertical-align="middle" fo:padding="0.0104in" fo:border-left="none" fo:border-right="none" fo:border-top="0.5pt solid #000000" fo:border-bottom="0.5pt solid #000000"/>
    </style:style>
    <style:style style:name="Table8.A2" style:family="table-cell">
      <style:table-cell-properties style:vertical-align="middle" fo:padding="0.0104in" fo:border="none"/>
    </style:style>
    <style:style style:name="Table9" style:family="table">
      <style:table-properties style:width="2.7889in" fo:margin-left="0in" fo:margin-top="0in" fo:margin-bottom="0in" table:align="left" style:writing-mode="page"/>
    </style:style>
    <style:style style:name="Table9.A" style:family="table-column">
      <style:table-column-properties style:column-width="2.7889in"/>
    </style:style>
    <style:style style:name="Table9.1" style:family="table-row">
      <style:table-row-properties style:row-height="0in" fo:keep-together="auto"/>
    </style:style>
    <style:style style:name="Table9.A1" style:family="table-cell">
      <style:table-cell-properties style:vertical-align="middle" fo:padding="0in" fo:border="none"/>
    </style:style>
    <style:style style:name="P1" style:family="paragraph" style:parent-style-name="Standard">
      <style:paragraph-properties fo:line-height="116%" fo:text-align="start" style:justify-single-word="false" style:writing-mode="lr-tb"/>
      <style:text-properties officeooo:paragraph-rsid="000cd703"/>
    </style:style>
    <style:style style:name="P2" style:family="paragraph" style:parent-style-name="Standard">
      <style:paragraph-properties fo:margin-top="0in" fo:margin-bottom="0in" style:contextual-spacing="false" fo:line-height="150%" fo:text-align="start" style:justify-single-word="false" fo:text-indent="0.5in" style:auto-text-indent="false" style:writing-mode="lr-tb"/>
      <style:text-properties style:font-name="Times New Roman" officeooo:paragraph-rsid="000cd703" style:font-name-complex="Times New Roman1"/>
    </style:style>
    <style:style style:name="P3" style:family="paragraph" style:parent-style-name="Standard">
      <style:paragraph-properties fo:line-height="100%" fo:text-align="start" style:justify-single-word="false" style:writing-mode="lr-tb"/>
      <style:text-properties officeooo:paragraph-rsid="000cd703"/>
    </style:style>
    <style:style style:name="P4" style:family="paragraph" style:parent-style-name="Standard">
      <style:paragraph-properties fo:margin-top="0in" fo:margin-bottom="0in" style:contextual-spacing="false" fo:line-height="150%" fo:text-align="start" style:justify-single-word="false" style:writing-mode="lr-tb"/>
      <style:text-properties officeooo:paragraph-rsid="000cd703"/>
    </style:style>
    <style:style style:name="P5" style:family="paragraph" style:parent-style-name="Standard">
      <style:paragraph-properties fo:margin-top="0in" fo:margin-bottom="0in" style:contextual-spacing="false" fo:line-height="150%" fo:text-align="start" style:justify-single-word="false" style:writing-mode="lr-tb"/>
      <style:text-properties style:font-name="Times New Roman" fo:language="en" fo:country="GB" officeooo:paragraph-rsid="000cd703" style:font-name-complex="Times New Roman1"/>
    </style:style>
    <style:style style:name="P6" style:family="paragraph" style:parent-style-name="Standard">
      <style:paragraph-properties fo:margin-top="0in" fo:margin-bottom="0in" style:contextual-spacing="false" fo:line-height="150%" fo:text-align="start" style:justify-single-word="false" fo:text-indent="0.5in" style:auto-text-indent="false" style:writing-mode="lr-tb"/>
      <style:text-properties style:font-name="Times New Roman" fo:language="en" fo:country="GB" officeooo:paragraph-rsid="000cd703" style:font-name-complex="Times New Roman1"/>
    </style:style>
    <style:style style:name="T1" style:family="text">
      <style:text-properties fo:font-weight="bold" style:font-weight-asian="bold" style:font-weight-complex="bold"/>
    </style:style>
    <style:style style:name="T2" style:family="text">
      <style:text-properties style:font-name="Times New Roman" style:font-name-complex="Times New Roman1"/>
    </style:style>
    <style:style style:name="T3" style:family="text">
      <style:text-properties fo:font-size="9pt" fo:font-weight="bold" style:font-size-asian="9pt" style:font-weight-asian="bold" style:font-size-complex="9pt" style:font-weight-complex="bold"/>
    </style:style>
    <style:style style:name="T4" style:family="text">
      <style:text-properties fo:font-size="9pt" style:font-size-asian="9pt" style:font-size-complex="9pt"/>
    </style:style>
    <style:style style:name="T5" style:family="text">
      <style:text-properties style:font-name="Times New Roman" fo:language="en" fo:country="GB" style:font-name-complex="Times New Roman1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Supplementary Table 1: Detailed Case Characteristics (n=18)</text:span>
      </text:p>
      <text:p text:style-name="P2" loext:marker-style-name="T2"/>
      <table:table table:name="Table8" table:style-name="Table8">
        <table:table-column table:style-name="Table8.A"/>
        <table:table-column table:style-name="Table8.B"/>
        <table:table-column table:style-name="Table8.C"/>
        <table:table-column table:style-name="Table8.D"/>
        <table:table-column table:style-name="Table8.E"/>
        <table:table-column table:style-name="Table8.F"/>
        <table:table-column table:style-name="Table8.G"/>
        <table:table-column table:style-name="Table8.H"/>
        <table:table-column table:style-name="Table8.I"/>
        <table:table-header-rows>
          <table:table-row table:style-name="Table8.1">
            <table:table-cell table:style-name="Table8.A1" office:value-type="string">
              <text:p text:style-name="P3" loext:marker-style-name="T3">
                <text:span text:style-name="T3">Case #</text:span>
              </text:p>
            </table:table-cell>
            <table:table-cell table:style-name="Table8.A1" office:value-type="string">
              <text:p text:style-name="P3" loext:marker-style-name="T3">
                <text:span text:style-name="T3">Type</text:span>
              </text:p>
            </table:table-cell>
            <table:table-cell table:style-name="Table8.A1" office:value-type="string">
              <text:p text:style-name="P3" loext:marker-style-name="T3">
                <text:span text:style-name="T3">Surgical Approach</text:span>
              </text:p>
            </table:table-cell>
            <table:table-cell table:style-name="Table8.A1" office:value-type="string">
              <text:p text:style-name="P3" loext:marker-style-name="T3">
                <text:span text:style-name="T3">Mesh Type</text:span>
              </text:p>
            </table:table-cell>
            <table:table-cell table:style-name="Table8.A1" office:value-type="string">
              <text:p text:style-name="P3" loext:marker-style-name="T3">
                <text:span text:style-name="T3">Mesh Brand</text:span>
              </text:p>
            </table:table-cell>
            <table:table-cell table:style-name="Table8.A1" office:value-type="string">
              <text:p text:style-name="P3" loext:marker-style-name="T3">
                <text:span text:style-name="T3">Weight (g/m²)</text:span>
              </text:p>
            </table:table-cell>
            <table:table-cell table:style-name="Table8.A1" office:value-type="string">
              <text:p text:style-name="P3" loext:marker-style-name="T3">
                <text:span text:style-name="T3">Time from Surgery to CT</text:span>
              </text:p>
            </table:table-cell>
            <table:table-cell table:style-name="Table8.A1" office:value-type="string">
              <text:p text:style-name="P3" loext:marker-style-name="T3">
                <text:span text:style-name="T3">CT Slice Thickness</text:span>
              </text:p>
            </table:table-cell>
            <table:table-cell table:style-name="Table8.A1" office:value-type="string">
              <text:p text:style-name="P3" loext:marker-style-name="T3">
                <text:span text:style-name="T3">Reconstruction Kernel</text:span>
              </text:p>
            </table:table-cell>
          </table:table-row>
        </table:table-header-rows>
        <table:table-row table:style-name="Table8.1">
          <table:table-cell table:style-name="Table8.A2" office:value-type="string">
            <text:p text:style-name="P3" loext:marker-style-name="T4">
              <text:span text:style-name="T4">1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Intraperitoneal</text:span>
            </text:p>
          </table:table-cell>
          <table:table-cell table:style-name="Table8.A2" office:value-type="string">
            <text:p text:style-name="P3" loext:marker-style-name="T4">
              <text:span text:style-name="T4">Heavy-weight</text:span>
            </text:p>
          </table:table-cell>
          <table:table-cell table:style-name="Table8.A2" office:value-type="string">
            <text:p text:style-name="P3" loext:marker-style-name="T4">
              <text:span text:style-name="T4">PROLENE®</text:span>
            </text:p>
          </table:table-cell>
          <table:table-cell table:style-name="Table8.A2" office:value-type="string">
            <text:p text:style-name="P3" loext:marker-style-name="T4">
              <text:span text:style-name="T4">95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2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Intraperitoneal</text:span>
            </text:p>
          </table:table-cell>
          <table:table-cell table:style-name="Table8.A2" office:value-type="string">
            <text:p text:style-name="P3" loext:marker-style-name="T4">
              <text:span text:style-name="T4">Heavy-weight</text:span>
            </text:p>
          </table:table-cell>
          <table:table-cell table:style-name="Table8.A2" office:value-type="string">
            <text:p text:style-name="P3" loext:marker-style-name="T4">
              <text:span text:style-name="T4">PROLENE®</text:span>
            </text:p>
          </table:table-cell>
          <table:table-cell table:style-name="Table8.A2" office:value-type="string">
            <text:p text:style-name="P3" loext:marker-style-name="T4">
              <text:span text:style-name="T4">95</text:span>
            </text:p>
          </table:table-cell>
          <table:table-cell table:style-name="Table8.A2" office:value-type="string">
            <text:p text:style-name="P3" loext:marker-style-name="T4">
              <text:span text:style-name="T4">23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3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Intraperitoneal</text:span>
            </text:p>
          </table:table-cell>
          <table:table-cell table:style-name="Table8.A2" office:value-type="string">
            <text:p text:style-name="P3" loext:marker-style-name="T4">
              <text:span text:style-name="T4">Medium-weight</text:span>
            </text:p>
          </table:table-cell>
          <table:table-cell table:style-name="Table8.A2" office:value-type="string">
            <text:p text:style-name="P3" loext:marker-style-name="T4">
              <text:span text:style-name="T4">Bard™ Soft</text:span>
            </text:p>
          </table:table-cell>
          <table:table-cell table:style-name="Table8.A2" office:value-type="string">
            <text:p text:style-name="P3" loext:marker-style-name="T4">
              <text:span text:style-name="T4">43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4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Intraperitoneal</text:span>
            </text:p>
          </table:table-cell>
          <table:table-cell table:style-name="Table8.A2" office:value-type="string">
            <text:p text:style-name="P3" loext:marker-style-name="T4">
              <text:span text:style-name="T4">Light-weight</text:span>
            </text:p>
          </table:table-cell>
          <table:table-cell table:style-name="Table8.A2" office:value-type="string">
            <text:p text:style-name="P3" loext:marker-style-name="T4">
              <text:span text:style-name="T4">Ultrapro™</text:span>
            </text:p>
          </table:table-cell>
          <table:table-cell table:style-name="Table8.A2" office:value-type="string">
            <text:p text:style-name="P3" loext:marker-style-name="T4">
              <text:span text:style-name="T4">26</text:span>
            </text:p>
          </table:table-cell>
          <table:table-cell table:style-name="Table8.A2" office:value-type="string">
            <text:p text:style-name="P3" loext:marker-style-name="T4">
              <text:span text:style-name="T4">25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5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Retrorectus</text:span>
            </text:p>
          </table:table-cell>
          <table:table-cell table:style-name="Table8.A2" office:value-type="string">
            <text:p text:style-name="P3" loext:marker-style-name="T4">
              <text:span text:style-name="T4">Heavy-weight</text:span>
            </text:p>
          </table:table-cell>
          <table:table-cell table:style-name="Table8.A2" office:value-type="string">
            <text:p text:style-name="P3" loext:marker-style-name="T4">
              <text:span text:style-name="T4">PROLENE®</text:span>
            </text:p>
          </table:table-cell>
          <table:table-cell table:style-name="Table8.A2" office:value-type="string">
            <text:p text:style-name="P3" loext:marker-style-name="T4">
              <text:span text:style-name="T4">95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6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Retrorectus</text:span>
            </text:p>
          </table:table-cell>
          <table:table-cell table:style-name="Table8.A2" office:value-type="string">
            <text:p text:style-name="P3" loext:marker-style-name="T4">
              <text:span text:style-name="T4">Medium-weight</text:span>
            </text:p>
          </table:table-cell>
          <table:table-cell table:style-name="Table8.A2" office:value-type="string">
            <text:p text:style-name="P3" loext:marker-style-name="T4">
              <text:span text:style-name="T4">Bard™ Soft</text:span>
            </text:p>
          </table:table-cell>
          <table:table-cell table:style-name="Table8.A2" office:value-type="string">
            <text:p text:style-name="P3" loext:marker-style-name="T4">
              <text:span text:style-name="T4">43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7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Retromuscular (TAR)</text:span>
            </text:p>
          </table:table-cell>
          <table:table-cell table:style-name="Table8.A2" office:value-type="string">
            <text:p text:style-name="P3" loext:marker-style-name="T4">
              <text:span text:style-name="T4">Medium-weight</text:span>
            </text:p>
          </table:table-cell>
          <table:table-cell table:style-name="Table8.A2" office:value-type="string">
            <text:p text:style-name="P3" loext:marker-style-name="T4">
              <text:span text:style-name="T4">Bard™ Soft</text:span>
            </text:p>
          </table:table-cell>
          <table:table-cell table:style-name="Table8.A2" office:value-type="string">
            <text:p text:style-name="P3" loext:marker-style-name="T4">
              <text:span text:style-name="T4">43</text:span>
            </text:p>
          </table:table-cell>
          <table:table-cell table:style-name="Table8.A2" office:value-type="string">
            <text:p text:style-name="P3" loext:marker-style-name="T4">
              <text:span text:style-name="T4">23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8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Retromuscular (TAR)</text:span>
            </text:p>
          </table:table-cell>
          <table:table-cell table:style-name="Table8.A2" office:value-type="string">
            <text:p text:style-name="P3" loext:marker-style-name="T4">
              <text:span text:style-name="T4">Light-weight</text:span>
            </text:p>
          </table:table-cell>
          <table:table-cell table:style-name="Table8.A2" office:value-type="string">
            <text:p text:style-name="P3" loext:marker-style-name="T4">
              <text:span text:style-name="T4">Ultrapro™</text:span>
            </text:p>
          </table:table-cell>
          <table:table-cell table:style-name="Table8.A2" office:value-type="string">
            <text:p text:style-name="P3" loext:marker-style-name="T4">
              <text:span text:style-name="T4">26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9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Preperitoneal</text:span>
            </text:p>
          </table:table-cell>
          <table:table-cell table:style-name="Table8.A2" office:value-type="string">
            <text:p text:style-name="P3" loext:marker-style-name="T4">
              <text:span text:style-name="T4">Heavy-weight</text:span>
            </text:p>
          </table:table-cell>
          <table:table-cell table:style-name="Table8.A2" office:value-type="string">
            <text:p text:style-name="P3" loext:marker-style-name="T4">
              <text:span text:style-name="T4">PROLENE®</text:span>
            </text:p>
          </table:table-cell>
          <table:table-cell table:style-name="Table8.A2" office:value-type="string">
            <text:p text:style-name="P3" loext:marker-style-name="T4">
              <text:span text:style-name="T4">95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0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Preperitoneal</text:span>
            </text:p>
          </table:table-cell>
          <table:table-cell table:style-name="Table8.A2" office:value-type="string">
            <text:p text:style-name="P3" loext:marker-style-name="T4">
              <text:span text:style-name="T4">Medium-weight</text:span>
            </text:p>
          </table:table-cell>
          <table:table-cell table:style-name="Table8.A2" office:value-type="string">
            <text:p text:style-name="P3" loext:marker-style-name="T4">
              <text:span text:style-name="T4">Bard™ Soft</text:span>
            </text:p>
          </table:table-cell>
          <table:table-cell table:style-name="Table8.A2" office:value-type="string">
            <text:p text:style-name="P3" loext:marker-style-name="T4">
              <text:span text:style-name="T4">43</text:span>
            </text:p>
          </table:table-cell>
          <table:table-cell table:style-name="Table8.A2" office:value-type="string">
            <text:p text:style-name="P3" loext:marker-style-name="T4">
              <text:span text:style-name="T4">25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1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Preperitoneal</text:span>
            </text:p>
          </table:table-cell>
          <table:table-cell table:style-name="Table8.A2" office:value-type="string">
            <text:p text:style-name="P3" loext:marker-style-name="T4">
              <text:span text:style-name="T4">Light-weight</text:span>
            </text:p>
          </table:table-cell>
          <table:table-cell table:style-name="Table8.A2" office:value-type="string">
            <text:p text:style-name="P3" loext:marker-style-name="T4">
              <text:span text:style-name="T4">Ultrapro™</text:span>
            </text:p>
          </table:table-cell>
          <table:table-cell table:style-name="Table8.A2" office:value-type="string">
            <text:p text:style-name="P3" loext:marker-style-name="T4">
              <text:span text:style-name="T4">26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2</text:span>
            </text:p>
          </table:table-cell>
          <table:table-cell table:style-name="Table8.A2" office:value-type="string">
            <text:p text:style-name="P3" loext:marker-style-name="T4">
              <text:span text:style-name="T4">VHR</text:span>
            </text:p>
          </table:table-cell>
          <table:table-cell table:style-name="Table8.A2" office:value-type="string">
            <text:p text:style-name="P3" loext:marker-style-name="T4">
              <text:span text:style-name="T4">Preperitoneal</text:span>
            </text:p>
          </table:table-cell>
          <table:table-cell table:style-name="Table8.A2" office:value-type="string">
            <text:p text:style-name="P3" loext:marker-style-name="T4">
              <text:span text:style-name="T4">Light-weight</text:span>
            </text:p>
          </table:table-cell>
          <table:table-cell table:style-name="Table8.A2" office:value-type="string">
            <text:p text:style-name="P3" loext:marker-style-name="T4">
              <text:span text:style-name="T4">Ultrapro™</text:span>
            </text:p>
          </table:table-cell>
          <table:table-cell table:style-name="Table8.A2" office:value-type="string">
            <text:p text:style-name="P3" loext:marker-style-name="T4">
              <text:span text:style-name="T4">26</text:span>
            </text:p>
          </table:table-cell>
          <table:table-cell table:style-name="Table8.A2" office:value-type="string">
            <text:p text:style-name="P3" loext:marker-style-name="T4">
              <text:span text:style-name="T4">2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3</text:span>
            </text:p>
          </table:table-cell>
          <table:table-cell table:style-name="Table8.A2" office:value-type="string">
            <text:p text:style-name="P3" loext:marker-style-name="T4">
              <text:span text:style-name="T4">Control</text:span>
            </text:p>
          </table:table-cell>
          <table:table-cell table:style-name="Table8.A2" office:value-type="string">
            <text:p text:style-name="P3" loext:marker-style-name="T4">
              <text:span text:style-name="T4">Laparotomy only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3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4</text:span>
            </text:p>
          </table:table-cell>
          <table:table-cell table:style-name="Table8.A2" office:value-type="string">
            <text:p text:style-name="P3" loext:marker-style-name="T4">
              <text:span text:style-name="T4">Control</text:span>
            </text:p>
          </table:table-cell>
          <table:table-cell table:style-name="Table8.A2" office:value-type="string">
            <text:p text:style-name="P3" loext:marker-style-name="T4">
              <text:span text:style-name="T4">Laparotomy only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4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5</text:span>
            </text:p>
          </table:table-cell>
          <table:table-cell table:style-name="Table8.A2" office:value-type="string">
            <text:p text:style-name="P3" loext:marker-style-name="T4">
              <text:span text:style-name="T4">Control</text:span>
            </text:p>
          </table:table-cell>
          <table:table-cell table:style-name="Table8.A2" office:value-type="string">
            <text:p text:style-name="P3" loext:marker-style-name="T4">
              <text:span text:style-name="T4">Laparotomy only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6 months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6</text:span>
            </text:p>
          </table:table-cell>
          <table:table-cell table:style-name="Table8.A2" office:value-type="string">
            <text:p text:style-name="P3" loext:marker-style-name="T4">
              <text:span text:style-name="T4">Control</text:span>
            </text:p>
          </table:table-cell>
          <table:table-cell table:style-name="Table8.A2" office:value-type="string">
            <text:p text:style-name="P3" loext:marker-style-name="T4">
              <text:span text:style-name="T4">No surgery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7</text:span>
            </text:p>
          </table:table-cell>
          <table:table-cell table:style-name="Table8.A2" office:value-type="string">
            <text:p text:style-name="P3" loext:marker-style-name="T4">
              <text:span text:style-name="T4">Control</text:span>
            </text:p>
          </table:table-cell>
          <table:table-cell table:style-name="Table8.A2" office:value-type="string">
            <text:p text:style-name="P3" loext:marker-style-name="T4">
              <text:span text:style-name="T4">No surgery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  <table:table-row table:style-name="Table8.1">
          <table:table-cell table:style-name="Table8.A2" office:value-type="string">
            <text:p text:style-name="P3" loext:marker-style-name="T4">
              <text:span text:style-name="T4">18</text:span>
            </text:p>
          </table:table-cell>
          <table:table-cell table:style-name="Table8.A2" office:value-type="string">
            <text:p text:style-name="P3" loext:marker-style-name="T4">
              <text:span text:style-name="T4">Control</text:span>
            </text:p>
          </table:table-cell>
          <table:table-cell table:style-name="Table8.A2" office:value-type="string">
            <text:p text:style-name="P3" loext:marker-style-name="T4">
              <text:span text:style-name="T4">No surgery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N/A</text:span>
            </text:p>
          </table:table-cell>
          <table:table-cell table:style-name="Table8.A2" office:value-type="string">
            <text:p text:style-name="P3" loext:marker-style-name="T4">
              <text:span text:style-name="T4">5mm</text:span>
            </text:p>
          </table:table-cell>
          <table:table-cell table:style-name="Table8.A2" office:value-type="string">
            <text:p text:style-name="P3" loext:marker-style-name="T4">
              <text:span text:style-name="T4">Soft tissue</text:span>
            </text:p>
          </table:table-cell>
        </table:table-row>
      </table:table>
      <text:p text:style-name="P2" loext:marker-style-name="T2"/>
      <text:p text:style-name="P4" loext:marker-style-name="T5">
        <text:span text:style-name="T5">Supplementary File 1. PowerPoint file containing instructions and explanations for the pre-test</text:span>
      </text:p>
      <text:p text:style-name="P5" loext:marker-style-name="T5"/>
      <table:table table:name="Table9" table:style-name="Table9">
        <table:table-column table:style-name="Table9.A"/>
        <table:table-row table:style-name="Table9.1">
          <table:table-cell table:style-name="Table9.A1" office:value-type="string">
            <text:p text:style-name="P6" loext:marker-style-name="T5"/>
          </table:table-cell>
        </table:table-row>
      </table:table>
      <text:p text:style-name="P4" loext:marker-style-name="T5">
        <text:span text:style-name="T5">Download the attached PowerPoint presentation via Google Slides by clicking on the following link: PowerPoint Presentation </text:span>
        <text:a xlink:type="simple" xlink:href="https://docs.google.com/presentation/d/1kuqRN5WLplPgMg17jftjJTPDQxdV2PYw/edit?usp=drive_link&amp;ouid=103007429770211531794&amp;rtpof=true&amp;sd=true" office:target-frame-name="_blank" xlink:show="new" text:style-name="Internet_20_link" text:visited-style-name="Visited_20_Internet_20_Link">
          <text:span text:style-name="Internet_20_link">
            <text:span text:style-name="T5">https://docs.google.com/presentation/d/1kuqRN5WLplPgMg17jftjJTPDQxdV2PYw/edit?usp=drive_link&amp;ouid=103007429770211531794&amp;rtpof=true&amp;sd=true</text:span>
          </text:span>
        </text:a>
        <text:span text:style-name="T5"> </text:span>
      </text:p>
      <text:p text:style-name="P4" loext:marker-style-name="T5">
        <text:span text:style-name="T5">To answer your questions, click on the next link. For your convenience, we suggest opening this link on your smartphone: Questionnaire </text:span>
        <text:a xlink:type="simple" xlink:href="https://docs.google.com/forms/d/e/1FAIpQLScCOZeGly4GEi2tjyQtrxZH2IThEv1GmDiZsmQvz5-SXK325g/viewform?usp=sf_link" office:target-frame-name="_blank" xlink:show="new" text:style-name="Internet_20_link" text:visited-style-name="Visited_20_Internet_20_Link">
          <text:span text:style-name="Internet_20_link">
            <text:span text:style-name="T5">https://docs.google.com/forms/d/e/1FAIpQLScCOZeGly4GEi2tjyQtrxZH2IThEv1GmDiZsmQvz5-SXK325g/viewform?usp=sf_link</text:span>
          </text:span>
        </text:a>
        <text:span text:style-name="T5"> </text:span>
      </text:p>
      <text:p text:style-name="P2" loext:marker-style-name="T2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5-10-18T13:00:47.416385300</meta:creation-date>
    <dc:date>2025-10-18T13:02:26.280884200</dc:date>
    <meta:editing-duration>PT1M38S</meta:editing-duration>
    <meta:editing-cycles>1</meta:editing-cycles>
    <meta:generator>LibreOffice/25.8.0.4$Windows_X86_64 LibreOffice_project/48f00303701489684e67c38c28aff00cd5929e67</meta:generator>
    <meta:document-statistic meta:table-count="2" meta:image-count="0" meta:object-count="0" meta:page-count="1" meta:paragraph-count="175" meta:word-count="288" meta:character-count="1863" meta:non-whitespace-character-count="1750"/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76</config:config-item>
      <config:config-item config:name="ViewAreaLeft" config:type="long">0</config:config-item>
      <config:config-item config:name="ViewAreaWidth" config:type="long">44596</config:config-item>
      <config:config-item config:name="ViewAreaHeight" config:type="long">18690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13529</config:config-item>
          <config:config-item config:name="ViewTop" config:type="long">7537</config:config-item>
          <config:config-item config:name="VisibleLeft" config:type="long">0</config:config-item>
          <config:config-item config:name="VisibleTop" config:type="long">76</config:config-item>
          <config:config-item config:name="VisibleRight" config:type="long">44595</config:config-item>
          <config:config-item config:name="VisibleBottom" config:type="long">18764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1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945818</config:config-item>
      <config:config-item config:name="RsidRoot" config:type="int">841475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Default_20_Paragraph_20_Font" style:display-name="Default Paragraph Font" style:family="text"/>
    <style:style style:name="Internet_20_link" style:display-name="Internet link" style:family="text" style:parent-style-name="Default_20_Paragraph_20_Font">
      <style:text-properties fo:color="#0563c1" loext:opacity="100%" style:text-underline-style="solid" style:text-underline-width="auto" style:text-underline-color="font-color">
        <loext:char-complex-color loext:theme-type="hyperlink" loext:color-type="theme"/>
      </style:text-properties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